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664845</wp:posOffset>
                </wp:positionV>
                <wp:extent cx="2019300" cy="680720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6807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Taken for testing (n=600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cquire positive patients (n=17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53.6pt;mso-wrap-distance-left:9.05pt;mso-wrap-distance-right:9.05pt;mso-wrap-distance-top:0pt;mso-wrap-distance-bottom:0pt;margin-top:52.35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Taken for testing (n=6000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cquire positive patients (n=17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2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18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0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2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18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0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 7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 7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876800</wp:posOffset>
                </wp:positionV>
                <wp:extent cx="2867025" cy="81915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4.5pt;mso-wrap-distance-left:9.05pt;mso-wrap-distance-right:9.05pt;mso-wrap-distance-top:0pt;mso-wrap-distance-bottom:0pt;margin-top:384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7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75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7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75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864100</wp:posOffset>
                </wp:positionV>
                <wp:extent cx="2862580" cy="8318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831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5.5pt;mso-wrap-distance-left:9.05pt;mso-wrap-distance-right:9.05pt;mso-wrap-distance-top:0pt;mso-wrap-distance-bottom:0pt;margin-top:38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7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77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7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77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77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77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1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1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等线;DengXia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30T01:08:00Z</dcterms:created>
  <dc:creator>Mary and Tim</dc:creator>
  <dc:description/>
  <cp:keywords/>
  <dc:language>en-US</dc:language>
  <cp:lastModifiedBy>Sky123.Org</cp:lastModifiedBy>
  <dcterms:modified xsi:type="dcterms:W3CDTF">2018-12-25T02:21:00Z</dcterms:modified>
  <cp:revision>3</cp:revision>
  <dc:subject/>
  <dc:title/>
</cp:coreProperties>
</file>